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66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810"/>
        <w:gridCol w:w="540"/>
        <w:gridCol w:w="810"/>
        <w:gridCol w:w="720"/>
        <w:gridCol w:w="810"/>
        <w:gridCol w:w="720"/>
        <w:gridCol w:w="900"/>
        <w:gridCol w:w="720"/>
        <w:gridCol w:w="810"/>
        <w:gridCol w:w="720"/>
        <w:gridCol w:w="900"/>
        <w:gridCol w:w="720"/>
        <w:gridCol w:w="810"/>
        <w:gridCol w:w="810"/>
        <w:gridCol w:w="810"/>
        <w:gridCol w:w="720"/>
        <w:gridCol w:w="810"/>
        <w:gridCol w:w="720"/>
        <w:gridCol w:w="900"/>
        <w:gridCol w:w="900"/>
      </w:tblGrid>
      <w:tr w:rsidR="00722066" w:rsidRPr="004A3483" w:rsidTr="00E30667">
        <w:trPr>
          <w:tblHeader/>
        </w:trPr>
        <w:tc>
          <w:tcPr>
            <w:tcW w:w="810" w:type="dxa"/>
            <w:vMerge w:val="restart"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A3483">
              <w:rPr>
                <w:rFonts w:asciiTheme="majorBidi" w:hAnsiTheme="majorBidi" w:cstheme="majorBidi"/>
                <w:sz w:val="16"/>
                <w:szCs w:val="16"/>
              </w:rPr>
              <w:t>Location</w:t>
            </w:r>
          </w:p>
        </w:tc>
        <w:tc>
          <w:tcPr>
            <w:tcW w:w="540" w:type="dxa"/>
            <w:vMerge w:val="restart"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Sex</w:t>
            </w:r>
          </w:p>
        </w:tc>
        <w:tc>
          <w:tcPr>
            <w:tcW w:w="4680" w:type="dxa"/>
            <w:gridSpan w:val="6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37E4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90</w:t>
            </w:r>
          </w:p>
        </w:tc>
        <w:tc>
          <w:tcPr>
            <w:tcW w:w="4770" w:type="dxa"/>
            <w:gridSpan w:val="6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37E4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4860" w:type="dxa"/>
            <w:gridSpan w:val="6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37E4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19</w:t>
            </w:r>
          </w:p>
        </w:tc>
      </w:tr>
      <w:tr w:rsidR="00722066" w:rsidRPr="004A3483" w:rsidTr="006F1F73">
        <w:trPr>
          <w:trHeight w:val="60"/>
          <w:tblHeader/>
        </w:trPr>
        <w:tc>
          <w:tcPr>
            <w:tcW w:w="810" w:type="dxa"/>
            <w:vMerge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vMerge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4A3483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Incidence</w:t>
            </w:r>
          </w:p>
        </w:tc>
        <w:tc>
          <w:tcPr>
            <w:tcW w:w="1530" w:type="dxa"/>
            <w:gridSpan w:val="2"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4A3483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Deaths</w:t>
            </w:r>
          </w:p>
        </w:tc>
        <w:tc>
          <w:tcPr>
            <w:tcW w:w="1620" w:type="dxa"/>
            <w:gridSpan w:val="2"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4A3483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Prevalence</w:t>
            </w:r>
          </w:p>
        </w:tc>
        <w:tc>
          <w:tcPr>
            <w:tcW w:w="1530" w:type="dxa"/>
            <w:gridSpan w:val="2"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4A3483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Incidence</w:t>
            </w:r>
          </w:p>
        </w:tc>
        <w:tc>
          <w:tcPr>
            <w:tcW w:w="1620" w:type="dxa"/>
            <w:gridSpan w:val="2"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4A3483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Deaths</w:t>
            </w:r>
          </w:p>
        </w:tc>
        <w:tc>
          <w:tcPr>
            <w:tcW w:w="1620" w:type="dxa"/>
            <w:gridSpan w:val="2"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4A3483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Prevalence</w:t>
            </w:r>
          </w:p>
        </w:tc>
        <w:tc>
          <w:tcPr>
            <w:tcW w:w="1530" w:type="dxa"/>
            <w:gridSpan w:val="2"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4A3483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Incidence</w:t>
            </w:r>
          </w:p>
        </w:tc>
        <w:tc>
          <w:tcPr>
            <w:tcW w:w="1530" w:type="dxa"/>
            <w:gridSpan w:val="2"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4A3483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Deaths</w:t>
            </w:r>
          </w:p>
        </w:tc>
        <w:tc>
          <w:tcPr>
            <w:tcW w:w="1800" w:type="dxa"/>
            <w:gridSpan w:val="2"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4A3483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Prevalence</w:t>
            </w:r>
          </w:p>
        </w:tc>
      </w:tr>
      <w:tr w:rsidR="00DF5C67" w:rsidRPr="004A3483" w:rsidTr="006F1F73">
        <w:trPr>
          <w:tblHeader/>
        </w:trPr>
        <w:tc>
          <w:tcPr>
            <w:tcW w:w="810" w:type="dxa"/>
            <w:vMerge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vMerge/>
            <w:vAlign w:val="center"/>
          </w:tcPr>
          <w:p w:rsidR="00CC5387" w:rsidRPr="004A3483" w:rsidRDefault="00CC5387" w:rsidP="00E306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72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81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72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90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72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81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72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90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72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81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81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81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72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81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72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90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900" w:type="dxa"/>
            <w:vAlign w:val="center"/>
          </w:tcPr>
          <w:p w:rsidR="00CC5387" w:rsidRPr="00737E49" w:rsidRDefault="00CC5387" w:rsidP="00E306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737E49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</w:tr>
      <w:tr w:rsidR="00D27A5F" w:rsidRPr="004A3483" w:rsidTr="00B143D1">
        <w:trPr>
          <w:cantSplit/>
          <w:trHeight w:val="1115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Global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815,019 (2,362,080 to 3,301,9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3.8 (54.1 to 75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8,979 (259,455 to 301,11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4 (6.9 to 7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434,103 (5,405,963 to 7,627,97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3.4 (120.5 to 170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108,874 (2,637,541 to 3,583,2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6 (39.4 to 52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35,917 (221,136 to 255,51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8 (3.6 to 4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037,066 (6,016,784 to 8,236,57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3.1 (88.4 to 120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591,469 (3,031,288 to 4,217,64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.3 (37.3 to 51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36,139 (216,762 to 261,41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 (2.7 to 3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,090,476 (6,794,576 to 9,584,000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9.4 (83.9 to 117.5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214,970 (1,022,592 to 1,422,73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2.7 (44.5 to 62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4,045 (99,995 to 128,75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6 (4.9 to 6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793,426 (2,349,299 to 3,321,99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9.3 (100.6 to 14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458,850 (1,244,415 to 1,679,33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.9 (35.8 to 48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3,393 (93,798 to 112,5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1 (2.8 to 3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326,879 (2,843,957 to 3,893,92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5 (81.2 to 111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731,035 (1,459,450 to 2,025,57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.5 (34.9 to 48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8,617 (96,021 to 120,95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5 (2.2 to 2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918,557 (3,293,571 to 4,644,26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4.2 (79.1 to 111.9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600,049 (1,337,828 to 1,890,35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5.6 (64.1 to 90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4,934 (146,881 to 180,42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.6 (8.6 to 10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640,677 (3,024,937 to 4,345,09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8.4 (141 to 201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650,024 (1,402,835 to 1,904,66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0.3 (43.2 to 58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2,524 (124,627 to 145,86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7 (4.4 to 5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710,186 (3,163,361 to 4,354,27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1.6 (95.4 to 130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860,435 (1,566,970 to 2,184,91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.2 (39.9 to 55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7,522 (115,261 to 143,08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6 (3.2 to 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171,919 (3,492,285 to 4,965,23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4.9 (88.3 to 124.1)</w:t>
            </w:r>
          </w:p>
        </w:tc>
      </w:tr>
      <w:tr w:rsidR="004A3483" w:rsidRPr="004A3483" w:rsidTr="004A3483">
        <w:trPr>
          <w:cantSplit/>
          <w:trHeight w:val="70"/>
        </w:trPr>
        <w:tc>
          <w:tcPr>
            <w:tcW w:w="15660" w:type="dxa"/>
            <w:gridSpan w:val="20"/>
            <w:shd w:val="clear" w:color="auto" w:fill="A6A6A6" w:themeFill="background1" w:themeFillShade="A6"/>
            <w:vAlign w:val="center"/>
          </w:tcPr>
          <w:p w:rsidR="004A3483" w:rsidRPr="004A3483" w:rsidRDefault="004A3483" w:rsidP="004A348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I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High SDI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9,002 (371,562 to 516,85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.4 (37.7 to 52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,550 (36,627 to 41,14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8 (3.5 to 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09,058 (858,167 to 1,187,53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2.2 (86.6 to 120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69,647 (406,390 to 539,07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.2 (30.4 to 40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,461 (21,662 to 26,86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4 (1.3 to 1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95,169 (952,797 to 1,258,24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2.6 (71.4 to 95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6,386 (436,242 to 610,53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4.2 (28.8 to 40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,352 (21,967 to 28,01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2 (1 to 1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210,512 (1,034,476 to 1,425,08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1 (68.2 to 95.8)</w:t>
            </w:r>
          </w:p>
        </w:tc>
      </w:tr>
      <w:tr w:rsidR="00D27A5F" w:rsidRPr="004A3483" w:rsidTr="00B143D1">
        <w:trPr>
          <w:cantSplit/>
          <w:trHeight w:val="755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1,597 (177,615 to 250,99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7.9 (31.7 to 44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,727 (17,585 to 20,87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 (2.7 to 3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9,446 (406,596 to 566,27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6.3 (72.5 to 102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2,926 (192,503 to 256,73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0.6 (26.4 to 35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460 (10,462 to 14,15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1 (1 to 1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7,241 (449,089 to 595,75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1.6 (62.2 to 82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6,502 (208,784 to 291,05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0.4 (25.5 to 35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966 (10,654 to 14,80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 (0.8 to 1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3,402 (490,071 to 678,41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1.5 (60.3 to 84.6)</w:t>
            </w:r>
          </w:p>
        </w:tc>
      </w:tr>
      <w:tr w:rsidR="00D27A5F" w:rsidRPr="004A3483" w:rsidTr="00B143D1">
        <w:trPr>
          <w:cantSplit/>
          <w:trHeight w:val="575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7,406 (193,564 to 265,60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.7 (44.3 to 60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,823 (18,779 to 20,58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 (4.7 to 5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29,612 (448,944 to 625,13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9.6 (101.7 to 140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6,721 (214,257 to 282,64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.1 (34.7 to 45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001 (11,137 to 12,98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8 (1.7 to 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7,928 (501,267 to 665,41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4 (81.1 to 108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9,884 (227,894 to 316,61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.1 (32.1 to 44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386 (11,238 to 13,63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4 (1.3 to 1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37,109 (538,965 to 750,31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0.6 (76 to 107)</w:t>
            </w:r>
          </w:p>
        </w:tc>
      </w:tr>
      <w:tr w:rsidR="00D27A5F" w:rsidRPr="004A3483" w:rsidTr="00B143D1">
        <w:trPr>
          <w:cantSplit/>
          <w:trHeight w:val="485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igh-middle SDI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83,181 (486,083 to 691,57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.9 (43.8 to 61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5,425 (42,411 to 48,92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6 (4.3 to 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354,205 (1,126,371 to 1,623,34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9.5 (99.8 to 143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08,787 (513,629 to 712,24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 (32.1 to 44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,362 (37,215 to 41,24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5 (2.4 to 2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431,694 (1,202,049 to 1,695,71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8.9 (74.9 to 104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65,893 (557,315 to 794,74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.2 (30.2 to 42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,952 (35,625 to 41,83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 (1.8 to 2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550,526 (1,285,171 to 1,857,86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4 (69.9 to 100.3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1,562 (185,977 to 261,99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7.1 (31.2 to 43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,333 (14,754 to 18,14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9 (2.6 to 3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4,942 (429,198 to 616,85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5.7 (71.4 to 102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7,703 (217,001 to 302,37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0.7 (25.8 to 35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,511 (14,214 to 16,54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7 (1.6 to 1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10,015 (512,233 to 721,06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2.6 (60.6 to 85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7,016 (238,498 to 344,22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.8 (24.8 to 35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,534 (14,502 to 18,16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4 (1.2 to 1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69,098 (553,797 to 805,46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9.8 (57.5 to 83.7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1,619 (301,806 to 428,97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8.8 (58.1 to 82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,092 (26,676 to 31,90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 (6.4 to 7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39,263 (696,790 to 1,009,81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7.5 (131.7 to 189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1,083 (295,121 to 409,87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6 (38.9 to 53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3,851 (22,716 to 25,11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6 (3.4 to 3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21,678 (691,343 to 972,350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6.5 (90 to 125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78,877 (318,077 to 450,05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.9 (36.1 to 50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,418 (20,228 to 24,70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7 (2.4 to 2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81,428 (730,759 to 1,054,74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9 (82.3 to 118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iddle SDI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76,760 (561,208 to 801,37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4.8 (46 to 65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5,812 (59,443 to 72,95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3 (6.6 to 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516,930 (1,252,830 to 1,823,35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9.1 (98.7 to 143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08,459 (595,896 to 823,44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4.4 (29.3 to 39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0,348 (56,452 to 66,15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8 (3.5 to 4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681,972 (1,412,053 to 1,988,39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9.7 (67.6 to 93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46,507 (707,929 to 996,72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3.6 (28.2 to 39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9,505 (54,130 to 66,05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8 (2.5 to 3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001,993 (1,652,545 to 2,392,49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8.2 (65.3 to 92.9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0,534 (224,423 to 318,25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.8 (36.7 to 52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,501 (23,433 to 30,32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8 (5.1 to 6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06,905 (501,324 to 727,65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5.1 (78.9 to 114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34,366 (281,074 to 388,97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.3 (27.4 to 37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,639 (22,674 to 26,70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 (2.7 to 3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44,824 (624,746 to 884,76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0.2 (59.4 to 82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0,645 (342,080 to 486,72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 (26.9 to 37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,628 (22,191 to 29,03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3 (1.9 to 2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14,648 (753,623 to 1,097,590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0.6 (58.4 to 84.2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6,226 (335,755 to 484,53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5.8 (55.3 to 79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,310 (33,959 to 45,56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.9 (7.8 to 10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10,025 (751,862 to 1,099,36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2.7 (117.8 to 172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74,093 (315,271 to 434,69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.6 (31.3 to 42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,709 (33,316 to 40,84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7 (4.3 to 5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37,147 (788,126 to 1,110,08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9.4 (75.8 to 105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5,862 (364,493 to 513,18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.2 (29.5 to 41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3,877 (30,161 to 39,56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4 (3 to 3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87,345 (896,821 to 1,302,60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6 (71.8 to 102.4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Low-middle SDI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13,790 (686,845 to 959,58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1.7 (95.1 to 133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7,951 (87,257 to 108,10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.9 (15 to 18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860,537 (1,569,453 to 2,193,24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1 (202.6 to 28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59,489 (727,187 to 998,06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1.5 (61.2 to 83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1,702 (75,285 to 89,95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.6 (7.8 to 9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898,799 (1,619,500 to 2,227,560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0.9 (128.5 to 176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99,590 (841,807 to 1,172,91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6.3 (56.1 to 78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1,311 (72,346 to 93,69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5 (5.8 to 7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195,504 (1,832,150 to 2,613,42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0.5 (117.9 to 166.2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2,125 (305,771 to 425,43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9.1 (84.4 to 117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,637 (31,427 to 46,20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.9 (11.3 to 16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41,278 (709,613 to 991,25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4.5 (180.8 to 251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7,422 (362,649 to 496,76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9.7 (59.8 to 81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,946 (32,702 to 41,29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7 (6.8 to 8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51,737 (803,063 to 1,121,49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8 (125.8 to 172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8,376 (436,709 to 603,64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7 (56.7 to 78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,633 (32,509 to 45,63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 (5 to 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141,830 (950,456 to 1,352,27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2.8 (119.5 to 169.2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51,664 (381,068 to 538,01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3.6 (104.9 to 147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9,313 (49,263 to 67,00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.7 (16.3 to 22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19,259 (853,267 to 1,212,36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5.6 (223.1 to 317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2,067 (364,541 to 502,37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3.2 (62.5 to 8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,756 (41,173 to 50,85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.4 (8.7 to 10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47,062 (805,055 to 1,112,970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3.5 (130.4 to 180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81,214 (404,408 to 567,63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5.3 (55.5 to 77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,678 (36,931 to 51,04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1 (6.2 to 8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53,675 (879,846 to 1,256,34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7.8 (114.9 to 163.4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Low SDI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01,358 (252,750 to 350,72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5.4 (81.6 to 111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0,107 (25,923 to 34,41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.7 (11 to 14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91,234 (585,194 to 810,24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1.4 (171.1 to 23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9,984 (331,650 to 450,98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0.7 (61.4 to 81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,916 (26,465 to 33,6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8 (6.9 to 8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26,561 (792,738 to 1,077,930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5.3 (133.9 to 179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9,005 (399,694 to 557,05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6.4 (56.8 to 76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0,884 (27,174 to 35,01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2 (5.3 to 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128,658 (952,311 to 1,334,54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5.3 (123.8 to 169.9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8,793 (124,219 to 173,53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3.9 (80.2 to 109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794 (9,502 to 16,18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.5 (8.5 to 14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0,036 (293,832 to 412,18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0.2 (170 to 234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5,917 (181,498 to 250,68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7.3 (66.9 to 88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,785 (11,582 to 16,17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4 (6.1 to 8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01,868 (424,621 to 586,51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5 (141.5 to 190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7,893 (223,017 to 312,59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3.3 (62.6 to 84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,802 (12,425 to 17,43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 (4.9 to 7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18,200 (518,321 to 730,81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6.5 (133.2 to 182.2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2,565 (128,047 to 178,19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6.6 (82.1 to 113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,313 (13,891 to 20,41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.8 (11 to 16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41,198 (287,496 to 403,6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1.8 (169.6 to 239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4,067 (147,652 to 201,18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3.5 (55.2 to 73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,131 (13,694 to 18,90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.1 (6.9 to 9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4,692 (365,061 to 494,66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4.6 (124.4 to 167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1,112 (175,765 to 245,71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8.8 (50.5 to 68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,082 (13,653 to 18,83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2 (5.3 to 7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0,458 (430,628 to 603,76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3.2 (113.4 to 156.1)</w:t>
            </w:r>
          </w:p>
        </w:tc>
      </w:tr>
      <w:tr w:rsidR="006E313C" w:rsidRPr="004A3483" w:rsidTr="006E313C">
        <w:trPr>
          <w:cantSplit/>
          <w:trHeight w:val="70"/>
        </w:trPr>
        <w:tc>
          <w:tcPr>
            <w:tcW w:w="15660" w:type="dxa"/>
            <w:gridSpan w:val="20"/>
            <w:shd w:val="clear" w:color="auto" w:fill="A6A6A6" w:themeFill="background1" w:themeFillShade="A6"/>
            <w:vAlign w:val="center"/>
          </w:tcPr>
          <w:p w:rsidR="006E313C" w:rsidRPr="004A3483" w:rsidRDefault="006E313C" w:rsidP="006E31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BD Super-region</w:t>
            </w:r>
          </w:p>
        </w:tc>
      </w:tr>
      <w:tr w:rsidR="00D27A5F" w:rsidRPr="004A3483" w:rsidTr="00B143D1">
        <w:trPr>
          <w:cantSplit/>
          <w:trHeight w:val="1592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entral Europe, Eastern Europe, and Central Asi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9,492 (234,245 to 327,15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1.2 (51.5 to 71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8,795 (18,007 to 19,44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2 (4 to 4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70,923 (562,893 to 795,1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6.1 (122.5 to 173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6,041 (243,468 to 331,47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.2 (47.6 to 64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,834 (20,142 to 21,48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9 (3.7 to 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90,294 (588,319 to 809,65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4.8 (114.6 to 157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2,509 (247,563 to 344,98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4.5 (45.8 to 63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,242 (18,363 to 22,23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3 (3 to 3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96,944 (587,886 to 823,33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9.4 (108.6 to 152.8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4,125 (87,596 to 122,58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.8 (34.1 to 47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236 (5,909 to 6,49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2 (2.1 to 2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0,625 (210,201 to 298,01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7.8 (81.2 to 116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7,765 (99,881 to 137,31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.3 (34.6 to 47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,041 (7,584 to 8,42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4 (2.2 to 2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4,059 (242,173 to 334,16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9.3 (84 to 11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5,128 (105,297 to 147,95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.6 (34.8 to 48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,549 (7,567 to 9,62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2 (1.9 to 2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8,723 (251,291 to 354,68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9.5 (82.9 to 118.6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5,368 (146,304 to 205,99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6.3 (72.9 to 10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560 (11,924 to 13,06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1 (6.8 to 7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0,298 (351,653 to 496,56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5.7 (173.5 to 241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8,276 (142,992 to 194,46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3.8 (62.8 to 84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793 (12,480 to 13,22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9 (5.8 to 6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6,235 (346,079 to 477,70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6.5 (151.2 to 206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7,380 (141,454 to 197,20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9.4 (58.5 to 80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693 (10,387 to 13,10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8 (4.3 to 5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8,221 (336,078 to 470,62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3.9 (138.4 to 193.3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High-income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6,717 (377,446 to 527,55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.8 (33.8 to 46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,235 (40,053 to 44,98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6 (3.3 to 3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16,695 (863,279 to 1,200,43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0.9 (76.7 to 107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1,454 (409,293 to 543,07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1.7 (27.3 to 36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,368 (22,393 to 27,86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3 (1.2 to 1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91,413 (947,861 to 1,258,03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3.9 (64 to 85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09,834 (430,639 to 603,09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0.7 (25.8 to 35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,503 (22,907 to 29,38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1 (1 to 1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187,608 (1,012,608 to 1,404,65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2.4 (61.1 to 85.7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7,070 (181,505 to 257,79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4 (28.5 to 40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,418 (19,029 to 22,66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8 (2.5 to 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87,820 (412,796 to 577,00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7.1 (64.5 to 91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5,529 (194,468 to 259,94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.4 (23.5 to 31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,015 (10,868 to 14,81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 (0.9 to 1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9,709 (450,913 to 599,76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3.7 (55.3 to 73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6,295 (208,639 to 291,01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.2 (22.9 to 3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,660 (11,183 to 15,62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0.9 (0.7 to 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9,245 (486,092 to 675,46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3.7 (53.6 to 76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9,647 (194,892 to 269,07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6.4 (39.6 to 54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,817 (20,614 to 22,58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8 (4.5 to 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28,875 (447,853 to 625,17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6.2 (90.1 to 124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5,925 (213,597 to 282,58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.3 (31.4 to 41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353 (11,428 to 13,36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6 (1.5 to 1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1,704 (495,222 to 657,90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4.7 (73.1 to 97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3,539 (222,345 to 311,07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4.4 (29 to 40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843 (11,614 to 14,15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3 (1.2 to 1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18,363 (524,222 to 730,45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1.6 (68.6 to 96.5)</w:t>
            </w:r>
          </w:p>
        </w:tc>
      </w:tr>
      <w:tr w:rsidR="00D27A5F" w:rsidRPr="004A3483" w:rsidTr="00B143D1">
        <w:trPr>
          <w:cantSplit/>
          <w:trHeight w:val="1340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Latin America and Caribbean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7,506 (99,386 to 137,28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5.3 (38.6 to 53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,608 (14,832 to 16,21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6 (7.1 to 7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3,725 (222,801 to 311,07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9.2 (84.4 to 117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6,033 (100,653 to 132,54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.6 (21.5 to 28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,654 (13,509 to 15,82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5 (3.2 to 3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2,261 (218,043 to 292,27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2.7 (45.7 to 60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9,012 (101,458 to 138,83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 (17.1 to 23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,521 (14,739 to 18,60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9 (2.6 to 3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0,730 (211,950 to 296,89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.8 (35.5 to 49.3)</w:t>
            </w:r>
          </w:p>
        </w:tc>
      </w:tr>
      <w:tr w:rsidR="00D27A5F" w:rsidRPr="004A3483" w:rsidTr="00B143D1">
        <w:trPr>
          <w:cantSplit/>
          <w:trHeight w:val="1340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8,676 (41,197 to 56,77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.7 (31.1 to 43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320 (5,908 to 6,65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1 (5.6 to 6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9,413 (92,004 to 129,72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0.1 (68.1 to 94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,304 (44,494 to 58,68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.8 (18.1 to 23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415 (5,748 to 7,09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8 (2.5 to 3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2,010 (96,263 to 129,85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.7 (38.7 to 51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3,673 (45,745 to 62,98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 (14.5 to 19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477 (6,524 to 8,49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4 (2.1 to 2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3,572 (96,208 to 134,65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.8 (30.4 to 42.3)</w:t>
            </w:r>
          </w:p>
        </w:tc>
      </w:tr>
      <w:tr w:rsidR="00D27A5F" w:rsidRPr="004A3483" w:rsidTr="00B143D1">
        <w:trPr>
          <w:cantSplit/>
          <w:trHeight w:val="1340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8,830 (58,266 to 80,37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4.7 (46.6 to 64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288 (8,765 to 9,69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.3 (8.7 to 9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4,312 (130,295 to 181,64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9.6 (101.5 to 141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4,729 (56,182 to 73,85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.9 (25.2 to 32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,239 (7,665 to 8,92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3 (4 to 4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0,252 (120,645 to 162,550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1.5 (53.2 to 70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5,339 (55,896 to 75,87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3.4 (20 to 27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045 (8,030 to 10,23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6 (3.1 to 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7,158 (116,036 to 162,07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8.3 (41.1 to 56.8)</w:t>
            </w:r>
          </w:p>
        </w:tc>
      </w:tr>
      <w:tr w:rsidR="00D27A5F" w:rsidRPr="004A3483" w:rsidTr="00B143D1">
        <w:trPr>
          <w:cantSplit/>
          <w:trHeight w:val="1520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North Africa and Middle East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51,288 (623,616 to 901,33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.4 (48 to 69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8,695 (68,803 to 92,69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9 (7 to 9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725,511 (1,418,426 to 2,093,48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9 (106.9 to 156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53,737 (634,215 to 887,81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.3 (30 to 41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6,904 (62,157 to 74,84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9 (3.6 to 4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709,903 (1,433,608 to 2,034,37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8.6 (66.4 to 92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74,125 (729,213 to 1,048,76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3.4 (28 to 39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2,833 (55,694 to 72,23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7 (2.4 to 3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998,757 (1,642,989 to 2,425,50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5.7 (62.9 to 90.9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7,415 (220,564 to 321,75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.6 (34.4 to 50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0,032 (25,168 to 37,48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9 (4.9 to 7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06,593 (499,209 to 732,11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2.4 (76.6 to 111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1,375 (243,294 to 344,12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 (22.7 to 31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,229 (22,793 to 28,29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8 (2.5 to 3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55,426 (547,247 to 784,230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9.8 (50.4 to 70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45,654 (285,078 to 420,06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.6 (21.3 to 30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,452 (20,840 to 28,36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9 (1.6 to 2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85,552 (642,386 to 956,260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.8 (47.9 to 69.9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83,873 (400,035 to 579,93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3.4 (61.4 to 89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8,663 (40,031 to 59,01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.3 (8.6 to 12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118,918 (920,618 to 1,354,06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5.4 (137.1 to 200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62,362 (389,788 to 543,70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.8 (37.5 to 51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,675 (38,153 to 48,60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3 (4.9 to 6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54,478 (885,871 to 1,253,40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7.6 (82.7 to 115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28,471 (442,620 to 632,70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.6 (35 to 49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,381 (32,731 to 45,66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7 (3.2 to 4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213,206 (1,002,140 to 1,462,61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4 (78.3 to 111.7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outh Asi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84,788 (153,494 to 214,77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.7 (48.6 to 6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,900 (14,874 to 21,75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.1 (6.8 to 10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3,547 (363,910 to 512,37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5.2 (107.5 to 145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01,070 (250,737 to 349,70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2.1 (45.1 to 59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3,894 (20,353 to 28,36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7 (5.9 to 7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12,736 (600,997 to 834,58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5.8 (100.2 to 133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6,948 (317,449 to 452,03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.7 (44.1 to 59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,507 (21,908 to 29,47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5 (4.8 to 6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14,097 (760,724 to 1,086,36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5.2 (98.9 to 134.2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4,527 (77,656 to 111,53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5.7 (47.6 to 6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955 (5,451 to 8,61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4 (5 to 7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5,506 (187,635 to 268,70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4.1 (105.9 to 144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4,273 (135,965 to 192,25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4.5 (47 to 62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,214 (8,402 to 12,28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8 (4.8 to 6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5,439 (328,921 to 470,79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2.3 (105.1 to 141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1,513 (172,454 to 249,36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4.2 (46.2 to 62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211 (9,294 to 13,30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9 (4.1 to 5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09,009 (420,734 to 611,00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2.2 (103.6 to 142.7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0,261 (75,116 to 105,00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 (48.6 to 65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,945 (8,310 to 14,62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.8 (7.5 to 13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8,041 (174,753 to 245,48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4.8 (106.9 to 146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6,797 (114,097 to 159,4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9.1 (42.3 to 55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,680 (10,956 to 17,03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6 (6.1 to 9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17,297 (268,582 to 372,91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7.9 (93.5 to 124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5,435 (145,244 to 205,56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8.5 (41.4 to 55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,296 (11,678 to 17,10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1 (5.1 to 7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5,087 (339,460 to 484,24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6.9 (91.9 to 125.2)</w:t>
            </w:r>
          </w:p>
        </w:tc>
      </w:tr>
      <w:tr w:rsidR="00D27A5F" w:rsidRPr="004A3483" w:rsidTr="00B143D1">
        <w:trPr>
          <w:cantSplit/>
          <w:trHeight w:val="1385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Southeast Asia, East Asia, and Oceani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11,101 (505,734 to 742,23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1.8 (51.3 to 75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8,108 (48,827 to 71,27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6 (6.5 to 9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394,745 (1,141,896 to 1,702,48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8.7 (114.7 to 169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2,417 (478,590 to 683,07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.4 (29.9 to 41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,636 (43,288 to 54,45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7 (3.3 to 4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297,195 (1,084,075 to 1,556,86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9 (66.7 to 94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50,290 (534,948 to 789,78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.8 (27.2 to 39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,948 (36,862 to 50,13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4 (2 to 2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489,858 (1,219,467 to 1,820,690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4.4 (61.6 to 89.6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1,960 (173,073 to 258,33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.9 (36.1 to 53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,571 (17,124 to 29,02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6 (4.4 to 7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8,515 (392,277 to 582,63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7.6 (80.6 to 118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4,190 (177,443 to 255,75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.3 (22 to 31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,454 (15,571 to 19,80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5 (2.3 to 2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80,735 (397,285 to 579,38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8.2 (48.6 to 69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9,650 (203,122 to 305,04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.2 (20 to 29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,137 (13,171 to 19,45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6 (1.3 to 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8,501 (460,597 to 702,50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4.7 (44.9 to 66.6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9,141 (328,913 to 482,11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9.6 (65.9 to 97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,536 (28,316 to 46,75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.2 (8.2 to 12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16,230 (749,627 to 1,117,10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8.9 (147.9 to 21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8,227 (300,907 to 427,13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.9 (38 to 53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0,183 (26,844 to 36,26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1 (4.6 to 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16,459 (682,689 to 979,37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9.9 (84.4 to 118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0,639 (331,722 to 484,06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.8 (35 to 49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,811 (21,712 to 33,33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4 (2.8 to 4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21,357 (755,977 to 1,120,82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4.3 (78.2 to 112.7)</w:t>
            </w:r>
          </w:p>
        </w:tc>
      </w:tr>
      <w:tr w:rsidR="00D27A5F" w:rsidRPr="004A3483" w:rsidTr="00B143D1">
        <w:trPr>
          <w:cantSplit/>
          <w:trHeight w:val="1430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ub-Saharan Afric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7,049 (114,751 to 159,40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.1 (36 to 49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,260 (17,980 to 22,45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.7 (7.6 to 9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2,787 (271,952 to 380,05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4.4 (80.7 to 110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6,662 (147,611 to 204,9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3.2 (28.4 to 38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8,847 (17,364 to 20,94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8 (4.4 to 5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1,075 (337,329 to 475,31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2.8 (62 to 85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8,153 (181,118 to 256,82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3.3 (28 to 38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,408 (17,285 to 22,25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7 (3.3 to 4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95,039 (407,014 to 594,480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3.8 (61.8 to 87.6)</w:t>
            </w:r>
          </w:p>
        </w:tc>
      </w:tr>
      <w:tr w:rsidR="00D27A5F" w:rsidRPr="004A3483" w:rsidTr="00B143D1">
        <w:trPr>
          <w:cantSplit/>
          <w:trHeight w:val="1430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4,601 (45,654 to 63,91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3.6 (28.5 to 39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,349 (7,297 to 9,38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1 (6.1 to 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6,010 (105,267 to 149,15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4.2 (62.9 to 87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5,781 (63,789 to 88,22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.9 (23.8 to 32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616 (6,835 to 8,77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7 (3.3 to 4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1,273 (143,215 to 203,59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1.2 (52.1 to 71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4,178 (78,196 to 111,35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.9 (23.4 to 32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,134 (6,986 to 9,61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9 (2.5 to 3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2,685 (174,599 to 256,03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1.9 (51.6 to 73.9)</w:t>
            </w:r>
          </w:p>
        </w:tc>
      </w:tr>
      <w:tr w:rsidR="00D27A5F" w:rsidRPr="004A3483" w:rsidTr="00B143D1">
        <w:trPr>
          <w:cantSplit/>
          <w:trHeight w:val="1430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2,448 (68,999 to 96,21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.2 (43.9 to 59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910 (10,053 to 13,63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.5 (8.7 to 1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6,777 (165,998 to 231,45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5.8 (98.5 to 135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0,881 (84,377 to 116,81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.7 (33.2 to 44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230 (10,196 to 12,42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1 (5.5 to 6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9,802 (194,018 to 271,59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4.8 (72.5 to 99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3,975 (102,732 to 145,90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.8 (32.6 to 4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274 (9,733 to 13,22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7 (4.1 to 5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2,354 (233,388 to 338,52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6 (71.9 to 102.1)</w:t>
            </w:r>
          </w:p>
        </w:tc>
      </w:tr>
      <w:tr w:rsidR="006E313C" w:rsidRPr="004A3483" w:rsidTr="006E313C">
        <w:trPr>
          <w:cantSplit/>
          <w:trHeight w:val="70"/>
        </w:trPr>
        <w:tc>
          <w:tcPr>
            <w:tcW w:w="15660" w:type="dxa"/>
            <w:gridSpan w:val="20"/>
            <w:shd w:val="clear" w:color="auto" w:fill="A6A6A6" w:themeFill="background1" w:themeFillShade="A6"/>
            <w:vAlign w:val="center"/>
          </w:tcPr>
          <w:p w:rsidR="006E313C" w:rsidRPr="004A3483" w:rsidRDefault="006E313C" w:rsidP="006E31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BD regions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East Asi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138 (2,624 to 3,60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8.6 (59.4 to 78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8 (251 to 40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.5 (8.8 to 14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980 (6,760 to 9,32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1.3 (140.2 to 185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658 (3,912 to 5,39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8.7 (51 to 66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1 (343 to 51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.4 (6.8 to 10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634 (9,913 to 13,67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6.2 (117.8 to 157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682 (4,785 to 6,57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.6 (49 to 65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7 (383 to 60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2 (5.8 to 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,860 (11,737 to 16,26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9.9 (112.4 to 151.1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54 (715 to 99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.4 (35.3 to 47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1 (83 to 14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9 (5.7 to 9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068 (1,737 to 2,46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5.3 (81.2 to 110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403 (1,164 to 1,63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 (32.4 to 43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8 (120 to 20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2 (4.5 to 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418 (2,867 to 4,04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7.5 (75.6 to 102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826 (1,525 to 2,12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.3 (32.8 to 44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81 (137 to 23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5 (4.1 to 7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366 (3,664 to 5,230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7.4 (74.3 to 102.7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284 (1,917 to 2,64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4.6 (82.1 to 107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6 (160 to 28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.3 (11.8 to 19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912 (4,972 to 6,99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3 (193.4 to 258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255 (2,715 to 3,82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8.2 (68.1 to 89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2 (208 to 32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.7 (8.6 to 1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,216 (6,933 to 9,76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81.4 (156.6 to 211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856 (3,234 to 4,50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3.9 (64.1 to 85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6 (232 to 37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.1 (7.3 to 11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495 (8,005 to 11,27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9.3 (145.9 to 197.4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outheast Asi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,106 (24,991 to 33,42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3 (45.7 to 6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960 (1,839 to 2,06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1 (3.8 to 4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9,745 (60,864 to 80,52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6.2 (109.3 to 144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1,598 (27,279 to 35,70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.8 (37.6 to 47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518 (2,393 to 2,69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3 (4 to 4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4,449 (64,355 to 85,77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0.1 (87.5 to 114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,398 (30,667 to 40,01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.3 (35.1 to 4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445 (2,182 to 2,76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4 (3.1 to 3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2,145 (70,420 to 95,42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2.7 (79.8 to 106.9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,711 (7,461 to 9,99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.8 (25.7 to 34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0 (516 to 60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 (1.9 to 2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,307 (17,341 to 23,57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9.2 (59.1 to 80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,671 (9,151 to 12,28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 (24.2 to 31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51 (797 to 94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7 (2.5 to 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,880 (21,214 to 29,14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4.8 (56.2 to 74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023 (10,233 to 13,80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.4 (22.8 to 30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50 (742 to 9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3 (2 to 2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,744 (23,464 to 32,63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0.4 (51.3 to 70.4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,395 (17,507 to 23,49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0.4 (69.4 to 92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400 (1,318 to 1,47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9 (6.5 to 7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9,438 (42,916 to 56,94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3.6 (169.1 to 221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,927 (17,985 to 23,60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9.3 (51.8 to 66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666 (1,572 to 1,79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3 (6 to 6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9,570 (42,810 to 57,26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9.8 (123 to 159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3,375 (20,243 to 26,41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5.7 (49 to 62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596 (1,382 to 1,84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 (4.3 to 5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4,402 (46,997 to 63,23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8.6 (111.8 to 148.1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Oceani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9,495 (60,088 to 79,14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9.2 (42.6 to 55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174 (6,864 to 7,42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2 (5 to 5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1,728 (139,697 to 187,06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4 (98.1 to 132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5,457 (65,629 to 85,79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6.2 (39.9 to 52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127 (5,777 to 6,51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4 (3.2 to 3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8,018 (155,012 to 205,500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8.2 (93.8 to 124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5,532 (65,172 to 86,82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.1 (37.9 to 50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923 (5,181 to 6,69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8 (2.4 to 3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4,814 (151,160 to 200,64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1.8 (87.9 to 118.3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,476 (25,092 to 34,22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.4 (32.7 to 44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685 (2,526 to 2,83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4 (3.1 to 3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9,379 (59,176 to 81,01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0.1 (76.5 to 105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4,985 (30,025 to 40,22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.8 (33.3 to 44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769 (2,525 to 3,00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4 (2.2 to 2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2,738 (71,467 to 95,42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1.5 (78.6 to 106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,281 (29,961 to 40,91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7.7 (31.8 to 43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774 (2,348 to 3,18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 (1.7 to 2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2,782 (71,585 to 95,98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8.6 (75.3 to 103.6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,019 (34,951 to 45,40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1.6 (54 to 69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488 (4,283 to 4,66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7 (7.3 to 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2,349 (80,568 to 105,97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1.5 (123 to 162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,473 (35,166 to 45,79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4.3 (47.6 to 6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359 (3,219 to 3,59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5 (4.3 to 4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5,280 (83,552 to 108,94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6.6 (110.6 to 145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,251 (35,016 to 46,11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.2 (44.4 to 58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149 (2,694 to 3,63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7 (3.1 to 4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2,031 (79,701 to 105,21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6.4 (101.3 to 133.7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Central Asi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80,892 (148,494 to 217,04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9.7 (57.5 to 8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662 (9,131 to 10,10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6 (3.4 to 3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9,450 (359,261 to 532,69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8.1 (137.7 to 203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8,986 (148,538 to 211,44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5.5 (54.5 to 76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189 (11,799 to 12,47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1 (3.9 to 4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7,827 (365,173 to 523,25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8.7 (133 to 188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81,578 (150,357 to 219,89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5.2 (53.7 to 77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874 (10,503 to 13,27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6 (3.2 to 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9,985 (363,829 to 533,96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7 (129.2 to 188.8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5,938 (54,747 to 78,30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5.1 (37.1 to 53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990 (2,793 to 3,14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7 (1.6 to 1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0,939 (132,677 to 194,19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9.5 (89.9 to 132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2,109 (60,655 to 85,72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6.6 (38.7 to 54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421 (4,152 to 4,56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3 (2.1 to 2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6,441 (147,642 to 211,34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3.5 (94.5 to 135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7,824 (64,649 to 93,53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9.3 (40.6 to 58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925 (4,218 to 5,70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2 (1.9 to 2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88,197 (155,299 to 227,67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9.6 (98 to 143.7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4,954 (93,902 to 138,79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1.4 (83.7 to 121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672 (6,197 to 7,05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7 (6.2 to 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8,511 (225,577 to 336,74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4 (200.4 to 294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6,877 (88,463 to 126,61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8.9 (74.1 to 104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768 (7,545 to 7,98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7 (6.5 to 6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1,385 (218,206 to 312,80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4.8 (180.5 to 254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3,754 (84,878 to 125,83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4.6 (69.6 to 100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949 (5,941 to 8,10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5 (4.7 to 6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1,788 (206,536 to 305,75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2.9 (167.6 to 245.1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Central Europe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2,382 (85,730 to 122,25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2.7 (44.3 to 62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224 (6,666 to 8,05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2 (3.8 to 4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5,335 (203,920 to 293,87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5.4 (104.6 to 149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7,393 (108,274 to 149,98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.2 (39.8 to 55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235 (4,338 to 6,01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3 (1.1 to 1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09,239 (262,271 to 362,80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5.7 (97.3 to 137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6,724 (113,850 to 164,40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6.7 (38.5 to 55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642 (4,463 to 6,65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 (0.8 to 1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35,708 (279,075 to 404,67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7.1 (95.4 to 141.6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,156 (31,736 to 45,79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.8 (29.9 to 42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361 (2,988 to 3,70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3 (2.9 to 3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5,159 (71,199 to 101,85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0 (66.5 to 95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,526 (40,351 to 55,93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.4 (24.8 to 34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529 (1,890 to 3,06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0.9 (0.7 to 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8,877 (92,893 to 128,61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8.5 (57.9 to 80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2,931 (44,047 to 63,73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.3 (24.2 to 35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962 (2,123 to 3,70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0.7 (0.5 to 0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2,001 (101,359 to 147,21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9.5 (56.6 to 84.3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4,226 (53,617 to 76,10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0.3 (59.1 to 8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862 (3,640 to 4,4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4 (5 to 6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0,176 (133,324 to 192,65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3.1 (144.8 to 206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9,866 (67,370 to 93,66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4.9 (54.3 to 75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706 (2,436 to 2,97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8 (1.6 to 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0,362 (168,615 to 236,23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3 (136.8 to 192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3,793 (69,190 to 100,52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3.6 (51.9 to 75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680 (2,327 to 3,02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3 (1.1 to 1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3,707 (175,148 to 256,88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3.5 (133.1 to 196.9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Eastern Europe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462 (6,275 to 8,61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.5 (27.5 to 37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60 (950 to 1,14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8 (4.3 to 5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,166 (13,904 to 18,69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0 (60.3 to 80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389 (5,437 to 7,43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8.3 (15.4 to 21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55 (384 to 51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1 (0.9 to 1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,774 (11,546 to 16,23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 (33.3 to 47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317 (6,154 to 8,70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.8 (14.8 to 21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05 (414 to 59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0.9 (0.7 to 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,950 (13,143 to 19,21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.6 (32 to 48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630 (2,989 to 4,24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.4 (23.5 to 3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52 (473 to 60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 (3.5 to 4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788 (6,662 to 9,10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1 (51.9 to 71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063 (2,575 to 3,61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.2 (13.4 to 19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0 (190 to 28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0.9 (0.7 to 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538 (5,434 to 7,75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.3 (28.9 to 42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536 (2,958 to 4,23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 (13.2 to 19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0 (198 to 31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0.8 (0.6 to 0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619 (6,245 to 9,28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.4 (28.3 to 43.2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831 (3,222 to 4,44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7 (31.4 to 43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09 (464 to 55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9 (5.3 to 6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,377 (7,177 to 9,70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9.9 (68.5 to 92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325 (2,817 to 3,85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.6 (17.4 to 2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5 (188 to 24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3 (1.1 to 1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236 (6,024 to 8,63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.8 (37.1 to 53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781 (3,173 to 4,45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.7 (16.3 to 23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5 (204 to 29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 (0.9 to 1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,331 (6,840 to 10,02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 (35.4 to 53.4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igh-income Asia Pacific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1,599 (122,410 to 163,12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.8 (23.2 to 30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3,818 (21,802 to 24,94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1 (3.7 to 4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9,185 (257,782 to 346,96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.3 (48.8 to 66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9,868 (112,086 to 148,91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 (17.1 to 22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,495 (11,978 to 14,91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5 (1.4 to 1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2,155 (242,000 to 326,600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.4 (37.7 to 5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4,178 (104,988 to 146,34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.9 (14.9 to 21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,345 (11,615 to 14,95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2 (1.1 to 1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7,120 (222,158 to 318,41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 (32.5 to 48.3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0,286 (59,869 to 81,53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3 (19.5 to 26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963 (10,547 to 12,68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1 (2.8 to 3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8,442 (127,441 to 173,13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9.7 (42 to 58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3,835 (54,676 to 73,68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.6 (14.9 to 20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148 (6,122 to 8,10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3 (1.1 to 1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7,942 (118,405 to 161,46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.5 (33.2 to 46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0,852 (51,205 to 72,41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.1 (13.2 to 19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981 (5,803 to 7,94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 (0.9 to 1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0,323 (107,168 to 156,75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 (28.7 to 43.8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1,313 (62,083 to 82,00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1.5 (27.5 to 36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855 (11,038 to 12,32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5 (5.1 to 5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0,742 (129,255 to 175,24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6 (56.5 to 76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6,033 (57,429 to 75,24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.5 (19.4 to 25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347 (5,871 to 6,94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9 (1.8 to 2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4,213 (123,721 to 166,34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9.7 (42.4 to 58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3,326 (53,673 to 74,0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.9 (16.6 to 23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363 (5,701 to 7,12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5 (1.4 to 1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6,797 (114,251 to 161,86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.1 (36.1 to 53.1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Australasi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104 (7,840 to 10,35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.5 (16.8 to 22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412 (1,296 to 1,52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3 (3 to 3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,860 (16,937 to 23,19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.1 (35.9 to 4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082 (9,555 to 12,56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.7 (14.3 to 1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166 (1,049 to 1,27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7 (1.5 to 1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,077 (20,372 to 28,09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.4 (30.7 to 42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596 (10,682 to 14,49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.2 (13.7 to 18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312 (1,141 to 1,49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5 (1.3 to 1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,349 (22,907 to 32,30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.4 (29.5 to 42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718 (3,115 to 4,29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.8 (12.4 to 17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7 (466 to 56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1 (1.9 to 2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,133 (6,786 to 9,65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.3 (26.9 to 38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721 (3,979 to 5,44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 (11 to 15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93 (428 to 55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2 (1 to 1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,252 (8,590 to 12,01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.7 (23.8 to 33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508 (4,618 to 6,44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.1 (10.8 to 15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8 (490 to 66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1 (1 to 1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958 (9,869 to 14,30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.8 (23.3 to 34.7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386 (4,664 to 6,13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.9 (21.6 to 28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95 (820 to 97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8 (4.4 to 5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727 (10,045 to 13,66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3.3 (45.7 to 61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360 (5,510 to 7,25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.8 (18.1 to 23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73 (605 to 74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3 (2.1 to 2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,825 (11,742 to 16,03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5 (38.3 to 52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088 (6,015 to 8,12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.8 (16.8 to 22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35 (630 to 86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1 (1.8 to 2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,391 (12,939 to 18,170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.8 (36.1 to 50.8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Western Europe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86,171 (153,781 to 224,41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4.9 (45.6 to 66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721 (8,902 to 10,20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7 (2.4 to 2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6,149 (363,549 to 524,61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8.5 (107 to 154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6,723 (171,605 to 225,32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.8 (37.4 to 48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018 (4,462 to 5,41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0.9 (0.8 to 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62,168 (406,387 to 528,81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0.1 (88.2 to 114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9,019 (195,794 to 270,04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.5 (36.2 to 49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698 (5,040 to 6,15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0.9 (0.8 to 0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41,480 (466,230 to 632,34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0.6 (86.7 to 116.5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1,280 (83,497 to 122,30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3.3 (43.9 to 64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025 (4,390 to 5,36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2 (1.9 to 2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38,298 (198,419 to 285,94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5.1 (103.7 to 150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6,383 (92,409 to 122,02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.3 (37.6 to 49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604 (2,199 to 2,88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0.8 (0.7 to 0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6,099 (225,113 to 292,76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3.7 (91.4 to 117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3,468 (105,422 to 146,20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.9 (37.3 to 51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879 (2,440 to 3,19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0.7 (0.6 to 0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7,343 (256,196 to 347,78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5.5 (90.7 to 122.6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4,891 (70,261 to 102,35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 (47.5 to 68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696 (4,381 to 4,91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4 (3.1 to 3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7,852 (164,529 to 237,78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2.9 (111.3 to 159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0,339 (78,954 to 103,25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.6 (37.5 to 48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414 (2,212 to 2,5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1 (1 to 1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6,069 (180,805 to 236,23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7.2 (85.5 to 111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5,552 (89,906 to 124,65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.5 (35.5 to 48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819 (2,559 to 3,03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 (0.9 to 1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4,137 (209,457 to 285,28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6.3 (83.4 to 111.2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Southern Latin Americ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767 (8,511 to 11,02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4 (29.8 to 38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732 (1,537 to 1,96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7 (6 to 7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,482 (18,559 to 24,85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3.1 (63.4 to 83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498 (9,986 to 13,01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.3 (22.9 to 29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595 (1,362 to 1,87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8 (3.2 to 4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,813 (21,358 to 28,91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.4 (48.7 to 65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,242 (11,452 to 15,11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.2 (22.6 to 29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759 (1,476 to 2,09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4 (2.9 to 4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,403 (24,106 to 33,18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.3 (47.7 to 66.2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617 (3,127 to 4,12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.5 (21.3 to 27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13 (491 to 76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6 (3.8 to 5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,101 (6,927 to 9,45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3.7 (46 to 62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672 (3,997 to 5,35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.6 (17.6 to 23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20 (488 to 77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7 (2.1 to 3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,332 (8,767 to 12,15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5.5 (38.6 to 53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399 (4,626 to 6,19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.5 (17.5 to 23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80 (539 to 85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5 (1.9 to 3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848 (9,962 to 14,00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5.3 (38 to 53.5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150 (5,384 to 6,93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.1 (38.8 to 49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119 (956 to 1,28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 (7.8 to 10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,381 (11,614 to 15,37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3.7 (81.5 to 106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826 (5,974 to 7,68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.4 (28.5 to 36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76 (805 to 1,18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 (4.1 to 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,481 (12,505 to 16,74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8 (58.8 to 78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842 (6,795 to 8,96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.4 (28 to 36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78 (881 to 1,28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5 (3.7 to 5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,555 (14,100 to 19,26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8.1 (58.2 to 79.1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High-income North Americ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,048 (6,942 to 9,13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.6 (28.6 to 36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659 (1,427 to 1,89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.2 (7 to 9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,462 (15,083 to 20,39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7.2 (58.4 to 76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,426 (9,154 to 11,66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3 (20.4 to 25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636 (1,410 to 1,91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1 (3.5 to 4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,862 (18,972 to 25,18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.2 (41.3 to 53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367 (10,675 to 14,07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 (18.2 to 23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620 (1,297 to 2,00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 (2.4 to 3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,932 (22,164 to 30,50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.4 (37.3 to 50.6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513 (3,020 to 4,00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.4 (24.7 to 32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86 (576 to 80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7 (5.7 to 7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677 (6,552 to 9,05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8.8 (50.7 to 67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905 (4,276 to 5,51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.3 (18.8 to 23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52 (629 to 93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7 (3.1 to 4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,337 (8,981 to 11,88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.2 (38.4 to 50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963 (5,176 to 6,78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.8 (17.2 to 22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85 (616 to 99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8 (2.2 to 3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492 (10,700 to 14,58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.1 (35.5 to 47.7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535 (3,911 to 5,13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.9 (32.4 to 41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74 (791 to 1,15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.8 (7.8 to 11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785 (8,474 to 11,45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5.8 (66.1 to 87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521 (4,827 to 6,18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.6 (21.8 to 27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84 (758 to 1,03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6 (4 to 5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525 (9,980 to 13,32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0.2 (43.9 to 57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404 (5,482 to 7,37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.1 (19.1 to 25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35 (649 to 1,06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3 (2.5 to 4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,440 (11,433 to 16,02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5.5 (38.9 to 53.5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Caribbean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,916 (23,235 to 30,77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.9 (25.2 to 33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143 (6,721 to 7,41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.4 (8.7 to 9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3,255 (45,666 to 62,25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3.1 (45.8 to 61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7,045 (32,695 to 41,71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.9 (17.7 to 22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688 (6,103 to 7,16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1 (3.7 to 4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7,000 (66,576 to 88,21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 (34.9 to 45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,821 (35,235 to 47,1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 (14.7 to 19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857 (6,819 to 9,13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5 (3 to 4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0,456 (68,954 to 94,070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3 (28.5 to 38.5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966 (10,325 to 13,82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.9 (22.4 to 30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262 (3,015 to 3,42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.5 (7.7 to 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3,864 (20,423 to 27,73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.9 (41.2 to 55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,360 (15,271 to 19,6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.8 (15.7 to 20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188 (2,855 to 3,50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7 (3.3 to 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,871 (31,857 to 42,28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.7 (31.9 to 41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,446 (16,731 to 22,58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.2 (13.1 to 17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858 (3,281 to 4,52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1 (2.7 to 3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,333 (32,633 to 44,80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.7 (25.4 to 34.6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,949 (12,897 to 17,04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.1 (28 to 36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881 (3,638 to 4,04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.3 (9.5 to 10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,390 (25,022 to 34,57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8.4 (50.5 to 68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,685 (17,377 to 22,28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.2 (19.6 to 2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500 (3,219 to 3,76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6 (4.2 to 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,128 (34,885 to 46,08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.6 (38.2 to 49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,375 (18,450 to 24,64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 (16.4 to 21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999 (3,372 to 4,74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9 (3.3 to 4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,123 (36,072 to 49,20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.6 (31.5 to 42.7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Andean Latin Americ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2,775 (60,374 to 85,98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7 (56 to 80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073 (4,769 to 5,32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 (5.6 to 6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1,526 (142,478 to 204,81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7.7 (131.9 to 189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,064 (48,528 to 66,62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.5 (25.1 to 34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734 (4,386 to 5,10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7 (2.5 to 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8,587 (109,347 to 150,77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6 (56.5 to 77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2,581 (43,927 to 63,39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.6 (18.1 to 2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286 (4,772 to 5,82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3 (2 to 2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5,939 (96,300 to 140,45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.3 (39.6 to 57.1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,580 (24,614 to 34,91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2.1 (43.5 to 62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760 (1,598 to 1,85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2 (3.7 to 4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9,770 (57,876 to 83,91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2.5 (101.7 to 147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4,367 (20,726 to 28,54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3.8 (20.3 to 2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856 (1,656 to 2,06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 (1.7 to 2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4,470 (46,313 to 63,66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2.9 (45.1 to 61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,864 (19,004 to 27,55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.6 (14.6 to 2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153 (1,875 to 2,43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.6 (1.4 to 1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0,900 (42,412 to 61,54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.1 (32.7 to 47.2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,196 (35,852 to 51,24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3.5 (69.4 to 100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314 (3,113 to 3,50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.2 (7.6 to 8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1,756 (84,518 to 121,56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6.8 (164.7 to 23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,697 (27,696 to 37,94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.8 (30.5 to 41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878 (2,710 to 3,11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7 (3.4 to 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4,117 (63,195 to 87,16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0.9 (69.4 to 94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,717 (24,867 to 35,75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.3 (22.1 to 31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132 (2,854 to 3,46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 (2.7 to 3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5,039 (54,076 to 78,45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.7 (47.5 to 68.5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entral Latin Americ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6,887 (88,692 to 124,46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.9 (38.1 to 51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069 (7,606 to 11,3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8 (4.7 to 7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5,741 (213,148 to 308,51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4 (88.2 to 122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9,187 (146,892 to 211,19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.3 (33.9 to 46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191 (7,870 to 10,84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3 (2.8 to 3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6,676 (369,698 to 541,18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7 (82.4 to 115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5,511 (175,086 to 256,24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.6 (32.1 to 4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604 (7,925 to 11,65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6 (2.1 to 3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22,218 (424,465 to 637,54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1.1 (75.3 to 109.9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6,887 (88,692 to 124,46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.9 (38.1 to 51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069 (7,606 to 11,38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8 (4.7 to 7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5,741 (213,148 to 308,51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4 (88.2 to 122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9,187 (146,892 to 211,19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.3 (33.9 to 46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191 (7,870 to 10,84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3 (2.8 to 3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6,676 (369,698 to 541,18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7 (82.4 to 115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5,511 (175,086 to 256,24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.6 (32.1 to 4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604 (7,925 to 11,65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6 (2.1 to 3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22,218 (424,465 to 637,54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1.1 (75.3 to 109.9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9,999 (41,032 to 58,81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.2 (35.4 to 48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765 (2,703 to 5,01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9 (3.4 to 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1,908 (100,503 to 148,60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0 (84.3 to 11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8,710 (72,218 to 104,64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.1 (34.4 to 47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032 (3,282 to 5,04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 (2.4 to 3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7,437 (186,871 to 278,40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2.3 (86.4 to 121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5,446 (85,040 to 125,86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.4 (32.4 to 46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237 (3,471 to 5,22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4 (1.9 to 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0,143 (209,528 to 316,89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5 (78.1 to 115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Tropical Latin Americ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9,999 (41,032 to 58,81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.2 (35.4 to 48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765 (2,703 to 5,01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9 (3.4 to 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1,908 (100,503 to 148,60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0 (84.3 to 11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8,710 (72,218 to 104,64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.1 (34.4 to 47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032 (3,282 to 5,04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 (2.4 to 3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7,437 (186,871 to 278,40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2.3 (86.4 to 121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5,446 (85,040 to 125,86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.4 (32.4 to 46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237 (3,471 to 5,22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4 (1.9 to 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0,143 (209,528 to 316,89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5 (78.1 to 115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,888 (47,640 to 66,08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.6 (40.8 to 54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303 (4,225 to 6,66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7 (5.1 to 8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3,833 (112,608 to 159,47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7.7 (91.8 to 126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0,478 (74,105 to 106,51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.5 (33.5 to 45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158 (4,308 to 6,09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6 (2.9 to 4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9,239 (182,463 to 265,50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1.9 (78.4 to 10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0,065 (89,543 to 130,19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7.8 (31.7 to 43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368 (4,260 to 6,53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8 (2.2 to 3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2,075 (214,188 to 320,66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7.3 (72.4 to 105.4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,888 (47,640 to 66,08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.6 (40.8 to 54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303 (4,225 to 6,66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7 (5.1 to 8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3,833 (112,608 to 159,47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7.7 (91.8 to 126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0,478 (74,105 to 106,51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.5 (33.5 to 45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158 (4,308 to 6,09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6 (2.9 to 4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9,239 (182,463 to 265,50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1.9 (78.4 to 10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0,065 (89,543 to 130,19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7.8 (31.7 to 43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368 (4,260 to 6,53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.8 (2.2 to 3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62,075 (214,188 to 320,66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7.3 (72.4 to 105.4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orth Africa and Middle East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28,339 (778,472 to 1,097,47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5.9 (115.2 to 161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5,677 (82,758 to 108,45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.9 (15.4 to 20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067,961 (1,737,831 to 2,452,04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7.7 (232.5 to 329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01,352 (840,706 to 1,167,96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4.4 (72 to 98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5,071 (68,118 to 83,75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 (7.2 to 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133,781 (1,805,376 to 2,520,96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8.5 (142.6 to 197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193,531 (999,122 to 1,404,39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7.5 (65.3 to 91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4,929 (63,470 to 89,53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9 (5 to 7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520,121 (2,085,276 to 3,013,09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6.6 (130.6 to 187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28,339 (778,472 to 1,097,47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5.9 (115.2 to 161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5,677 (82,758 to 108,45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.9 (15.4 to 20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067,961 (1,737,831 to 2,452,04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7.7 (232.5 to 329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01,352 (840,706 to 1,167,96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4.4 (72 to 98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5,071 (68,118 to 83,75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 (7.2 to 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133,781 (1,805,376 to 2,520,96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8.5 (142.6 to 197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193,531 (999,122 to 1,404,39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7.5 (65.3 to 91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4,929 (63,470 to 89,53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9 (5 to 7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520,121 (2,085,276 to 3,013,09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6.6 (130.6 to 187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3,157 (362,878 to 509,67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2.1 (112.5 to 156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,318 (30,907 to 48,32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.4 (12.9 to 20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91,561 (829,549 to 1,169,17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0.7 (228 to 318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9,895 (440,459 to 606,25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8.1 (75.4 to 102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,447 (30,844 to 42,08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 (6.7 to 9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132,799 (950,938 to 1,342,20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8.7 (151.3 to 209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43,325 (538,660 to 754,96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3.3 (70.2 to 98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,032 (31,039 to 48,04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1 (4.8 to 7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382,313 (1,147,072 to 1,651,06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1.4 (143.5 to 203.2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South Asi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3,157 (362,878 to 509,67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2.1 (112.5 to 156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,318 (30,907 to 48,32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.4 (12.9 to 20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91,561 (829,549 to 1,169,17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70.7 (228 to 318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19,895 (440,459 to 606,25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8.1 (75.4 to 102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,447 (30,844 to 42,08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 (6.7 to 9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132,799 (950,938 to 1,342,20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8.7 (151.3 to 209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43,325 (538,660 to 754,96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3.3 (70.2 to 98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,032 (31,039 to 48,04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1 (4.8 to 7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382,313 (1,147,072 to 1,651,06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1.4 (143.5 to 203.2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95,182 (413,057 to 591,63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8.9 (117.1 to 167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,358 (43,926 to 64,67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.2 (14.8 to 2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76,400 (888,768 to 1,287,56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2.8 (235 to 341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81,457 (404,455 to 563,52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0.5 (68.6 to 94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,624 (34,542 to 44,31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 (7.1 to 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00,982 (838,193 to 1,182,73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8 (133.2 to 186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50,207 (458,797 to 652,60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1.3 (60.1 to 84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,897 (28,289 to 45,13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7 (4.5 to 7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137,808 (938,608 to 1,366,30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1.5 (116.6 to 169.5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95,182 (413,057 to 591,63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8.9 (117.1 to 167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,358 (43,926 to 64,67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.2 (14.8 to 2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76,400 (888,768 to 1,287,56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2.8 (235 to 341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81,457 (404,455 to 563,52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0.5 (68.6 to 94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,624 (34,542 to 44,31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 (7.1 to 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000,982 (838,193 to 1,182,73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8 (133.2 to 186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50,207 (458,797 to 652,60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1.3 (60.1 to 84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,897 (28,289 to 45,13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7 (4.5 to 7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137,808 (938,608 to 1,366,30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1.5 (116.6 to 169.5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entral Sub-Saharan Afric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8,307 (15,491 to 20,96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8.3 (50.8 to 66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963 (1,491 to 2,48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.4 (5.4 to 11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,708 (34,502 to 47,69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8.7 (102.4 to 137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,978 (27,937 to 38,04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.6 (50.8 to 65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888 (2,152 to 3,72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3 (4.6 to 10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3,530 (62,911 to 86,00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7.7 (101.7 to 13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3,586 (36,675 to 50,39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.5 (49.5 to 64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998 (2,139 to 3,99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8 (3.6 to 8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7,138 (81,817 to 115,77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6.5 (99.9 to 135.4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274 (7,745 to 10,67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.1 (49.6 to 6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73 (484 to 1,07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5 (3.5 to 11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1,173 (17,882 to 24,95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8.9 (102.4 to 137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,767 (14,991 to 20,48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8.4 (51.2 to 66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466 (935 to 2,02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4 (3.6 to 11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,293 (34,332 to 47,24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2.3 (106 to 140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3,246 (19,534 to 26,96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.3 (49.9 to 65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517 (953 to 2,13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 (3.1 to 9.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2,806 (44,216 to 63,37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1.1 (104.2 to 141.1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,034 (7,700 to 10,36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9.8 (51.8 to 68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190 (840 to 1,55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.4 (6.3 to 12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9,535 (16,545 to 22,85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8.9 (101.2 to 138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,211 (12,917 to 17,48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5.8 (49.1 to 63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422 (925 to 2,02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4 (4.3 to 9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3,237 (28,147 to 38,94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1.2 (96.3 to 128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,339 (17,172 to 23,49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4.7 (47.6 to 62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481 (929 to 2,18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 (3.1 to 7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4,331 (37,222 to 52,66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9.7 (93.6 to 128.4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Eastern Sub-Saharan Afric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6,719 (54,999 to 78,84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5.7 (47.2 to 64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112 (4,515 to 8,53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3 (5.3 to 10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5,761 (129,352 to 186,01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4.8 (106.5 to 145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6,290 (79,559 to 113,83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6.2 (39.5 to 52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581 (4,826 to 8,86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9 (3.3 to 6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3,851 (186,458 to 266,40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2.8 (88.6 to 119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8,416 (104,537 to 151,98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6.4 (39.4 to 53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324 (4,936 to 9,94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1 (2.6 to 5.9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8,069 (247,371 to 359,43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3.9 (88.9 to 121.3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0,195 (24,542 to 35,84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0.6 (43.1 to 58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985 (1,388 to 2,963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1 (3.5 to 7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0,924 (58,578 to 85,83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2.7 (95.7 to 131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,571 (34,953 to 50,37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1.7 (35.8 to 47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117 (1,421 to 3,05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.4 (2.1 to 5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8,086 (80,779 to 118,72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1.1 (77.8 to 105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,427 (46,766 to 68,25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.4 (36 to 49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428 (1,558 to 3,51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 (1.8 to 4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2,364 (108,229 to 161,15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3.5 (79.1 to 109.3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,524 (30,121 to 42,80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1 (51.7 to 70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127 (2,895 to 5,93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.6 (6.9 to 13.4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4,838 (70,752 to 100,57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7.1 (116.3 to 161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3,719 (44,632 to 63,06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0.5 (43.1 to 57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464 (3,272 to 6,09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5 (4.4 to 8.8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5,765 (105,678 to 148,80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4.1 (98.7 to 132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0,989 (57,956 to 84,06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0.1 (42.2 to 57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896 (3,294 to 6,76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3 (3.3 to 7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5,705 (138,196 to 199,34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3.7 (97.5 to 133.5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Southern Sub-Saharan Afric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,646 (12,123 to 17,11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 (32.9 to 45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487 (1,063 to 1,91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5 (3.9 to 7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,910 (27,126 to 39,91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4.6 (71.1 to 100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2,384 (18,769 to 25,91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9 (33.4 to 44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754 (2,480 to 3,10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7 (6.1 to 7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0,756 (42,454 to 60,26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4.9 (72 to 99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,658 (21,394 to 29,84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8.1 (32.2 to 44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,513 (2,241 to 2,85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9 (4.4 to 5.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7,827 (47,764 to 69,64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2.9 (69.2 to 98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765 (5,530 to 7,96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2.9 (27.7 to 38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04 (427 to 76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.1 (2.8 to 5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,268 (12,374 to 18,77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1.7 (59.4 to 85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304 (9,456 to 13,145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.1 (30.7 to 41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283 (1,145 to 1,46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.4 (4.8 to 6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,639 (21,199 to 30,99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9.2 (66.6 to 93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854 (10,743 to 15,04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5.5 (29.9 to 41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154 (1,012 to 1,33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 (3.5 to 4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,829 (23,535 to 34,805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7.4 (63.9 to 92.9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,881 (6,535 to 9,21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5.8 (39 to 53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83 (610 to 1,196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3 (5.1 to 10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7,642 (14,702 to 21,13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9 (83.7 to 116.2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080 (9,310 to 12,80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2.1 (36.1 to 48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471 (1,302 to 1,71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.1 (7.3 to 9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5,118 (21,275 to 29,64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1.1 (77.8 to 106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804 (10,573 to 14,95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0.6 (34.1 to 47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,359 (1,115 to 1,62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 (5.1 to 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8,998 (24,119 to 34,73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8.3 (74.2 to 104.7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 w:val="restart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Western Sub-Saharan Africa</w:t>
            </w: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5,116 (70,575 to 99,88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2.9 (54 to 72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,338 (6,373 to 11,43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.4 (7.2 to 12.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04,168 (170,637 to 243,16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0.8 (120.5 to 164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49,419 (123,308 to 174,962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9.5 (51.3 to 68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,671 (8,508 to 17,01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 (5.9 to 11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4,599 (303,428 to 432,98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5.3 (116.4 to 156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89,288 (154,410 to 223,29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8.2 (49.9 to 66.9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,672 (9,247 to 16,901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7 (5.1 to 8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61,063 (379,646 to 552,951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2.3 (113 to 154.3)</w:t>
            </w:r>
          </w:p>
        </w:tc>
      </w:tr>
      <w:tr w:rsidR="00D27A5F" w:rsidRPr="004A3483" w:rsidTr="00B143D1">
        <w:trPr>
          <w:cantSplit/>
          <w:trHeight w:val="1134"/>
        </w:trPr>
        <w:tc>
          <w:tcPr>
            <w:tcW w:w="810" w:type="dxa"/>
            <w:vMerge/>
            <w:vAlign w:val="center"/>
          </w:tcPr>
          <w:p w:rsidR="00D27A5F" w:rsidRPr="004A3483" w:rsidRDefault="00D27A5F" w:rsidP="00D27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8,294 (39,456 to 57,76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7.8 (57.7 to 78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,593 (2,648 to 4,769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 (5.8 to 10.6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8,142 (95,536 to 143,75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4 (131.1 to 180.7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92,630 (75,600 to 110,32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0.5 (60.5 to 81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,348 (3,866 to 7,62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.5 (5.5 to 10.6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31,421 (188,292 to 280,45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3.2 (139.6 to 190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17,987 (95,368 to 141,25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8.5 (58.1 to 79.3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112 (4,489 to 8,43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5 (4.9 to 8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295,010 (238,937 to 359,12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58.5 (134.8 to 186.3)</w:t>
            </w:r>
          </w:p>
        </w:tc>
      </w:tr>
      <w:tr w:rsidR="00D27A5F" w:rsidRPr="004A3483" w:rsidTr="00B143D1">
        <w:trPr>
          <w:cantSplit/>
          <w:trHeight w:val="1205"/>
        </w:trPr>
        <w:tc>
          <w:tcPr>
            <w:tcW w:w="810" w:type="dxa"/>
            <w:vMerge/>
            <w:vAlign w:val="center"/>
          </w:tcPr>
          <w:p w:rsidR="00D27A5F" w:rsidRPr="004A3483" w:rsidRDefault="00D27A5F" w:rsidP="00D27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D27A5F" w:rsidRPr="004A3483" w:rsidRDefault="00D27A5F" w:rsidP="00D27A5F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36,822 (30,694 to 42,90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.4 (48.3 to 6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,744 (2,978 to 7,320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.5 (6.7 to 16.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6,026 (72,478 to 101,87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24.3 (106.4 to 145.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56,788 (47,348 to 66,27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8.1 (41.6 to 54.7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323 (4,138 to 9,647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8.4 (5.6 to 12.4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33,178 (112,806 to 157,395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6.7 (92.7 to 123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71,302 (58,665 to 83,958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47.2 (40.4 to 54.1)</w:t>
            </w:r>
          </w:p>
        </w:tc>
        <w:tc>
          <w:tcPr>
            <w:tcW w:w="81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,560 (4,525 to 9,104)</w:t>
            </w:r>
          </w:p>
        </w:tc>
        <w:tc>
          <w:tcPr>
            <w:tcW w:w="72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6.9 (4.9 to 9.3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66,053 (138,809 to 198,682)</w:t>
            </w:r>
          </w:p>
        </w:tc>
        <w:tc>
          <w:tcPr>
            <w:tcW w:w="900" w:type="dxa"/>
            <w:vAlign w:val="center"/>
          </w:tcPr>
          <w:p w:rsidR="00D27A5F" w:rsidRPr="004A3483" w:rsidRDefault="00D27A5F" w:rsidP="00B143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483">
              <w:rPr>
                <w:rFonts w:asciiTheme="majorBidi" w:hAnsiTheme="majorBidi" w:cstheme="majorBidi"/>
                <w:sz w:val="18"/>
                <w:szCs w:val="18"/>
              </w:rPr>
              <w:t>104.5 (89.6 to 122.2)</w:t>
            </w:r>
          </w:p>
        </w:tc>
      </w:tr>
    </w:tbl>
    <w:p w:rsidR="000A5136" w:rsidRPr="00B873CD" w:rsidRDefault="00DE0EEB" w:rsidP="00DE0EEB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Data in parenthesis are 95% uncertainty intervals (95% UI)</w:t>
      </w:r>
      <w:bookmarkStart w:id="0" w:name="_GoBack"/>
      <w:bookmarkEnd w:id="0"/>
    </w:p>
    <w:sectPr w:rsidR="000A5136" w:rsidRPr="00B873CD" w:rsidSect="00CC5387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387"/>
    <w:rsid w:val="000A5136"/>
    <w:rsid w:val="000A688B"/>
    <w:rsid w:val="000C7C90"/>
    <w:rsid w:val="000D25B4"/>
    <w:rsid w:val="000E0A5E"/>
    <w:rsid w:val="001833CB"/>
    <w:rsid w:val="0025224C"/>
    <w:rsid w:val="00252672"/>
    <w:rsid w:val="00306094"/>
    <w:rsid w:val="003D1468"/>
    <w:rsid w:val="00434998"/>
    <w:rsid w:val="004806EC"/>
    <w:rsid w:val="004859C6"/>
    <w:rsid w:val="004A3483"/>
    <w:rsid w:val="005511B2"/>
    <w:rsid w:val="00640E42"/>
    <w:rsid w:val="006445BE"/>
    <w:rsid w:val="0069669F"/>
    <w:rsid w:val="006A00ED"/>
    <w:rsid w:val="006B0819"/>
    <w:rsid w:val="006E313C"/>
    <w:rsid w:val="006E446D"/>
    <w:rsid w:val="006F1F73"/>
    <w:rsid w:val="00722066"/>
    <w:rsid w:val="007308D2"/>
    <w:rsid w:val="00737E49"/>
    <w:rsid w:val="00793C4D"/>
    <w:rsid w:val="007C225D"/>
    <w:rsid w:val="008E2E86"/>
    <w:rsid w:val="009A3069"/>
    <w:rsid w:val="009C76B0"/>
    <w:rsid w:val="00A51101"/>
    <w:rsid w:val="00A666A5"/>
    <w:rsid w:val="00AB7F78"/>
    <w:rsid w:val="00B143D1"/>
    <w:rsid w:val="00B43579"/>
    <w:rsid w:val="00B873CD"/>
    <w:rsid w:val="00BD2083"/>
    <w:rsid w:val="00C03244"/>
    <w:rsid w:val="00C64CC0"/>
    <w:rsid w:val="00C776EF"/>
    <w:rsid w:val="00C96155"/>
    <w:rsid w:val="00CC5387"/>
    <w:rsid w:val="00CE1165"/>
    <w:rsid w:val="00D27A5F"/>
    <w:rsid w:val="00D53C6D"/>
    <w:rsid w:val="00D55626"/>
    <w:rsid w:val="00DE0EEB"/>
    <w:rsid w:val="00DE7F04"/>
    <w:rsid w:val="00DF5C67"/>
    <w:rsid w:val="00E30667"/>
    <w:rsid w:val="00E74FD4"/>
    <w:rsid w:val="00E83BE8"/>
    <w:rsid w:val="00EF2342"/>
    <w:rsid w:val="00F47F21"/>
    <w:rsid w:val="00FD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23C3E"/>
  <w15:chartTrackingRefBased/>
  <w15:docId w15:val="{B06C65BF-512E-427C-9E89-8770982AA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3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0F0C8-27BA-4030-85A6-1E1969934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6502</Words>
  <Characters>37065</Characters>
  <Application>Microsoft Office Word</Application>
  <DocSecurity>0</DocSecurity>
  <Lines>30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Esfahani</dc:creator>
  <cp:keywords/>
  <dc:description/>
  <cp:lastModifiedBy>Zahra Esfahani</cp:lastModifiedBy>
  <cp:revision>5</cp:revision>
  <dcterms:created xsi:type="dcterms:W3CDTF">2021-11-21T13:32:00Z</dcterms:created>
  <dcterms:modified xsi:type="dcterms:W3CDTF">2021-11-21T13:34:00Z</dcterms:modified>
</cp:coreProperties>
</file>